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3204" w14:textId="77777777" w:rsidR="00901004" w:rsidRDefault="00901004" w:rsidP="009010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57A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F57A5F">
        <w:rPr>
          <w:rFonts w:ascii="Times New Roman" w:hAnsi="Times New Roman" w:cs="Times New Roman"/>
          <w:b/>
          <w:sz w:val="24"/>
          <w:szCs w:val="24"/>
        </w:rPr>
        <w:t>:</w:t>
      </w:r>
      <w:r w:rsidRPr="001D5F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sitivity analysis based on alternative estimators for the ATT effects for child dietary diversity</w:t>
      </w:r>
    </w:p>
    <w:p w14:paraId="0B189162" w14:textId="77777777" w:rsidR="00901004" w:rsidRPr="001D5F93" w:rsidRDefault="00901004" w:rsidP="009010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409"/>
        <w:gridCol w:w="1144"/>
        <w:gridCol w:w="1408"/>
        <w:gridCol w:w="1144"/>
        <w:gridCol w:w="1144"/>
        <w:gridCol w:w="1335"/>
      </w:tblGrid>
      <w:tr w:rsidR="00901004" w:rsidRPr="00B27264" w14:paraId="4F9D3EBD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88E0C7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C81A72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matched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4F615D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FB0224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gramStart"/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duction</w:t>
            </w:r>
            <w:proofErr w:type="gram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31F195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 test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B1AFC0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42D2C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V(T) / V(C) </w:t>
            </w:r>
          </w:p>
        </w:tc>
      </w:tr>
      <w:tr w:rsidR="00901004" w:rsidRPr="00B27264" w14:paraId="60CF3979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E7CAAB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ariabl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FADB79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ched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66A2EB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  <w:proofErr w:type="gramStart"/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ias</w:t>
            </w:r>
            <w:proofErr w:type="gramEnd"/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290231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|bias|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E9EEAC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1A150F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p&gt;t   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AD20C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01004" w:rsidRPr="00B27264" w14:paraId="1C1CD23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8DCC63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8AD6EC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8045C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401A99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D354C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C68311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30B85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4137B9A9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8B9AEC6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hhsiz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672A22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6C3327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973F4F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88A91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5CC255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C1146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70714F2E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1DA5BDE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103147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E34D14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B4D658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.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33D2EE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D3E4B8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E48FE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66D0136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5F795BE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638619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C04568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D77C11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636B58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BDE6AF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BA295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2DEF2059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785C78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hhsiz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244C08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29B4BF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ABD464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A3DD09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077C65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E01964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30C98E3F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9B8C827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0E3677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F06391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CCA26C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.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23DF22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D7F06C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32CC0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3EB3996C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F62C3B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AFBA34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2B43D3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79DB0C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79308C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C3746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559EA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63DC1B11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B11A5A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religion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F0C638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95277B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BC8CE7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1A4F97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03A62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09B7C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62E98B5B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E0749D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8A8C82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E141E9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4E77D0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FB5138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BBA1B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9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37209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717C8B1F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49407BD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DF9A3C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D0D7D2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988572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836BC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2CA5C2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3E1A1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2F010253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1F22B22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cast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26D8F6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22D99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401CBF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3FAD4B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8BE5DD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23159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7B5F0202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4C2FF58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7CAC0F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859901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EF952F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DF19A2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8B4FAF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0C427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26DB5EB4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6DCEFB4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4E4924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FCD598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3EF994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9D83CD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7A1F9D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FB684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FF21691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8CCF82E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womanedu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A59DFE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4F000B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658CEF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8099D9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EEC5D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281D2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012B0BC3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5586628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B53F03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E322B3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5B1C02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.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F24FE0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31D09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1C3BB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3357DC1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B6EE11F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7BF65B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4ACE6E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8222CB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2194BC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F7DFEF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AA4CF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BDA3B49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CA39DA6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womanedu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BE3B8B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A32A61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41A971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B24672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E9592B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29562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43F6958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E21065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3FCC82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397D29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275E05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50.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F2B3C9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8C083C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8BA2E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42F72D50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5D30254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B0D49B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7D3208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9944D9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9714C4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A88497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761B0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75748B6B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F922D3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womanedu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5DD073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B6BD02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21E5BD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B5120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A80893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1D773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528F8758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315786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9B94DC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4E8B76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ED0156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FD0D77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E7F1E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3767A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3DBB9364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7481E8C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4C8CA0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5FC7C3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235160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999F2A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FF367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D9D48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3B95C202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0123453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husbedu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56E3B8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0EF838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F960D8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A91464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24152D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145F3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0BBB75E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B409852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8207A9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10B2BC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49A303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34.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A38115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3FEC19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55055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268FD8D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1A73D2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7E2661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372BD5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3D7B0A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4A14AB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ABC29F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A2E09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7DA9E37C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77EF9BC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husbedu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D3F99A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BF5AAE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AAA2B9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D5751B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7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E7B29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BB89F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4EB9D568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98902CE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83D954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D952CD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EE6491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38DC88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153859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39C14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06D3BF2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A3CD6C4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B07EAD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C8A7C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1D8375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ECF95C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CB14A8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85247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1ADCB214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458BBD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husbedu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B2B194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F764B8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83D635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619223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D42DD3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2C7DA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000B89C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FA8774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CF448E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29E115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50C631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3.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742487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4E1DDC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062D7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74E57838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5B12C5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8FF2DC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08AD09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8708F9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14154D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25FC24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ACC3E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A4E12E5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241F8CD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womanag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7F29F1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1CD642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F874A1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43210B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FB958A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8B2D1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044C43CD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0378380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CBCBB1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F612E8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E41CE9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D9FA53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91FC7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8EE74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2E4C66C5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CD1C63E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6AF304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9DB380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A006B0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D16141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0E044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C6378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4093CDB4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40F66D0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womanag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DE80BD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A1AD52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8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2700CC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FA7702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5859E8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1F29C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479259F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14754A0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886369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FEA49F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23F2F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02CBD4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F672F6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935D9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35744F43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6A5031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374DB1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50577E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DD62A3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C1D800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2C476E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12AC9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32EE1F67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A11837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womanemp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CED936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3C6CB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7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624BA2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A06FB3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8DFF63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F4C31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640DA92C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437939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32644F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E30EFF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6733CC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DEED0B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DCAE30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73C9B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474F3C8B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B1FF252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3A01ED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0CCCD7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BF4200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F7CC04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FE910A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318F3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2818914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5D26FFF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gender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51F58C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E9D037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7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89B934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36EAFF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8624D8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45455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6447981B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E74646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23CE71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579364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623A64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0AF720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8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5B7184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2BB83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37BB69B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9A33A92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60AC90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6D00C0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6696E2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5B4E98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86F9B7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ABD94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33FAF60F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BD33AB1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parity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17F6E6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0BAE73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D45109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D9AEC3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B65C98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F0690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7B86EBB9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DBE6B3A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D24586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65F3F9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F16EF6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.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DEB05B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C46A89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BDF5A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4D9E7CAC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20E1E68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2B13B8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446337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4304ED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C4D715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200D06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48883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595983DB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421B264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parity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BC5935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5B2A22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104D1A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0EB885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6DA9D4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D018F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65CE9C8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A244C23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D89C3E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92DC2B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B94F1F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4.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C12EBF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CF24F4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D7F84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43D8870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581484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BBF264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F2C8B7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AEF695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DA8F41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5A7F25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08B61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EEB2104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7A7F77F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1.wealth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1CE8F9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C666BA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03C54B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58B883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4F475C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56183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60550E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D5E4AD3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5697F9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B50459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18A1F6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181.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AE4583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518F19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FA511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326E64C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4FD38D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17B175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A3ACF5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D308CE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A99528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6FFE72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52878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1BB2CA6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65D9C51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wealth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042BDC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B7803F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63BFD4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671819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B843E3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529F3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59FA469B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50BF84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740CFB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C6CF54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6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B0B345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5.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7E384E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E6EA50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BCE06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29E410CD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1738B10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8AACE1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BB103C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0EA9E6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CC406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DCF2E2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2A17E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100F410A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D654311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wealth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0CABEAA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D01514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698029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0A8F12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C37BD1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5DA1A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833783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43EC70B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766C37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C66921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5FF439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21.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CD1ADF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30C6F1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0FB22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5678D8A9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9977FDE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4112FB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260E8B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ACD38E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E0DEAF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6FCAE4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B7710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22B0D9F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51CBC89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wealth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A79B83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A9E390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2FFA4B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45E665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48895A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E2498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1E31124D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8B636DF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163E60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07B6870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96273B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0FF1EC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64DBC6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42512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7B26BEF2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B97DD7A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C18726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0EAA907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563148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5179EF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6395A5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4ABC4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0E542967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878361D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homegarden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6C0B51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9F0739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890780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95A43A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6E2D2C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BC3BE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64E4D9E1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DC5054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681264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5965681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4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38153F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.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37F71B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B3B4A4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9D9835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4DB1F073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A878885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C8D32D9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FE4BB8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4FBC87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A47736D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223D46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98F31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901004" w:rsidRPr="00B27264" w14:paraId="48D542A6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E624FCF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ntfue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C9C7E7B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AAD1D0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9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E40A343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0C420DF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8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F2DFB8E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1849D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B27264" w14:paraId="0ECCB337" w14:textId="77777777" w:rsidTr="0035268E">
        <w:trPr>
          <w:trHeight w:val="227"/>
        </w:trPr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86AC514" w14:textId="77777777" w:rsidR="00901004" w:rsidRPr="00B27264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31763E2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35FCA3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CDD763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70D452C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236228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7962B6" w14:textId="77777777" w:rsidR="00901004" w:rsidRPr="00B27264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</w:tbl>
    <w:p w14:paraId="5E040950" w14:textId="77777777" w:rsidR="00901004" w:rsidRDefault="00901004" w:rsidP="0090100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3AA1">
        <w:rPr>
          <w:rFonts w:ascii="Times New Roman" w:hAnsi="Times New Roman" w:cs="Times New Roman"/>
          <w:sz w:val="20"/>
          <w:szCs w:val="20"/>
        </w:rPr>
        <w:t>Note: * if variance ratio outside [0.77; 1.31] for U and [0.77; 1.31] for M</w:t>
      </w:r>
    </w:p>
    <w:p w14:paraId="5BE63513" w14:textId="77777777" w:rsidR="00901004" w:rsidRPr="00523AA1" w:rsidRDefault="00901004" w:rsidP="0090100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1266"/>
        <w:gridCol w:w="1030"/>
        <w:gridCol w:w="1030"/>
        <w:gridCol w:w="1176"/>
        <w:gridCol w:w="1030"/>
        <w:gridCol w:w="1030"/>
        <w:gridCol w:w="1199"/>
      </w:tblGrid>
      <w:tr w:rsidR="00901004" w:rsidRPr="00523AA1" w14:paraId="4DB47C35" w14:textId="77777777" w:rsidTr="0035268E">
        <w:trPr>
          <w:trHeight w:val="300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298F1323" w14:textId="77777777" w:rsidR="00901004" w:rsidRPr="00523AA1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ample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0DDFB81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seudo-</w:t>
            </w: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</w:t>
            </w:r>
            <w:r w:rsidRPr="00E271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F06833F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i</w:t>
            </w:r>
            <w:r w:rsidRPr="00E271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E5B346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&gt;chi</w:t>
            </w:r>
            <w:r w:rsidRPr="00E271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21B3E6D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ia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A36A5B4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7FB684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789D4C7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Var</w:t>
            </w:r>
          </w:p>
        </w:tc>
      </w:tr>
      <w:tr w:rsidR="00901004" w:rsidRPr="00523AA1" w14:paraId="12E4DFB1" w14:textId="77777777" w:rsidTr="0035268E">
        <w:trPr>
          <w:trHeight w:val="300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200DD3A6" w14:textId="77777777" w:rsidR="00901004" w:rsidRPr="00523AA1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match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D7D4B57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AC01FBF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3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78EC5BF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B44DE51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11B086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4*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DAE027C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7A227FD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  <w:tr w:rsidR="00901004" w:rsidRPr="00523AA1" w14:paraId="08BB9FC7" w14:textId="77777777" w:rsidTr="0035268E">
        <w:trPr>
          <w:trHeight w:val="300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166476A" w14:textId="77777777" w:rsidR="00901004" w:rsidRPr="00523AA1" w:rsidRDefault="00901004" w:rsidP="0035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che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CE9D99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80EC98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2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D01605B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8DA546F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AE5E3D7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6*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628DD1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FE7552F" w14:textId="77777777" w:rsidR="00901004" w:rsidRPr="00523AA1" w:rsidRDefault="00901004" w:rsidP="00352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23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</w:t>
            </w:r>
          </w:p>
        </w:tc>
      </w:tr>
    </w:tbl>
    <w:p w14:paraId="20ED5582" w14:textId="77777777" w:rsidR="00901004" w:rsidRPr="00523AA1" w:rsidRDefault="00901004" w:rsidP="0090100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23AA1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Pr="00523AA1">
        <w:rPr>
          <w:rFonts w:ascii="Times New Roman" w:hAnsi="Times New Roman" w:cs="Times New Roman"/>
          <w:sz w:val="18"/>
          <w:szCs w:val="18"/>
        </w:rPr>
        <w:t>if</w:t>
      </w:r>
      <w:proofErr w:type="gramEnd"/>
      <w:r w:rsidRPr="00523AA1">
        <w:rPr>
          <w:rFonts w:ascii="Times New Roman" w:hAnsi="Times New Roman" w:cs="Times New Roman"/>
          <w:sz w:val="18"/>
          <w:szCs w:val="18"/>
        </w:rPr>
        <w:t xml:space="preserve"> B&gt;25%, R outside [0.5; 2]</w:t>
      </w:r>
    </w:p>
    <w:p w14:paraId="3ACAA671" w14:textId="77777777" w:rsidR="008137CD" w:rsidRPr="00901004" w:rsidRDefault="008137CD" w:rsidP="00901004"/>
    <w:sectPr w:rsidR="008137CD" w:rsidRPr="009010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004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6:02:00Z</dcterms:modified>
</cp:coreProperties>
</file>